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S1: The primer of the genes of </w:t>
      </w:r>
      <w:r>
        <w:rPr>
          <w:rFonts w:hint="eastAsia" w:ascii="Times New Roman" w:hAnsi="Times New Roman" w:cs="Times New Roman"/>
          <w:i/>
          <w:sz w:val="24"/>
          <w:szCs w:val="24"/>
        </w:rPr>
        <w:t>A.grahami</w:t>
      </w:r>
    </w:p>
    <w:tbl>
      <w:tblPr>
        <w:tblStyle w:val="3"/>
        <w:tblW w:w="8786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3610"/>
        <w:gridCol w:w="3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Primer-F(5'-3')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Primer-R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  <w:shd w:val="clear" w:color="auto" w:fill="FFFFFF"/>
              </w:rPr>
              <w:t>OF12159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TAATTGCCAGCGCTGTTGC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AACATTTCATGCCGGG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08934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AAACCAGCATCCACAGTGG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ATGTCACTGCAGGC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03270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TGTTGTGCCAGTCTCTTCG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CAGAACGCGGAATA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03271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CGGGGATTTACTACTCACC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CTCATCAATGCCCTG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04198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TCTCAAGTTCCTGCCCCAA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GTGATCGAAACTGTTG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05347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GTTGTAAGTATGCCGGAAGA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AGAATTCGGTGCCCA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11636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GAAATAGGACTCGGGCTTGT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AGGCGCCACTAGAC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12341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TGTCCAGCCTGTCGAGTAT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CTCAGCCGAAGACAA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  <w:t>OF12624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TTCATCGTCGAGCCTCTGT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TGTGAGTATTGGTG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方正黑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OF06321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CGTAACACATGCCCACAAA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GCAGCTTCACAGTGAT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方正黑体" w:hAnsi="方正黑体" w:eastAsia="宋体" w:cs="Times New Roman"/>
                <w:kern w:val="2"/>
                <w:sz w:val="12"/>
                <w:szCs w:val="12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OF09681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GATGAGAATGCTGCCAAA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TCACAGTCATTAGCG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方正黑体" w:hAnsi="方正黑体" w:eastAsia="宋体" w:cs="Times New Roman"/>
                <w:kern w:val="2"/>
                <w:sz w:val="12"/>
                <w:szCs w:val="12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OF00577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GGGCTCTTAATCCTCTGCT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CCATTTCCAAAGAT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BGI_novel_G000488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AGAAATTTGCAGCACCCGAA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CGAAAGTGCCAGCGG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BGI_novel_G000012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GCACAATAACGCTCACACT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ACCATCTGCATCG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方正黑体" w:hAnsi="方正黑体" w:eastAsia="宋体" w:cs="Times New Roman"/>
                <w:kern w:val="2"/>
                <w:sz w:val="12"/>
                <w:szCs w:val="12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BGI_novel_G000010</w:t>
            </w:r>
          </w:p>
        </w:tc>
        <w:tc>
          <w:tcPr>
            <w:tcW w:w="3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50" w:lineRule="atLeast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TCCAAGGAAAAGGAGGTGGT</w:t>
            </w:r>
          </w:p>
        </w:tc>
        <w:tc>
          <w:tcPr>
            <w:tcW w:w="3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GACAGCAGAATTTCAGGGGC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黑体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93413"/>
    <w:rsid w:val="3319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6T07:17:00Z</dcterms:created>
  <dc:creator>毛小皮</dc:creator>
  <cp:lastModifiedBy>毛小皮</cp:lastModifiedBy>
  <dcterms:modified xsi:type="dcterms:W3CDTF">2019-12-26T07:1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